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42AF7" w14:textId="6C3B2D5F" w:rsidR="00272CDF" w:rsidRPr="00042E2A" w:rsidRDefault="00953B92" w:rsidP="00272CD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9875371"/>
      <w:r w:rsidRPr="00042E2A">
        <w:rPr>
          <w:rFonts w:ascii="Times New Roman" w:hAnsi="Times New Roman" w:cs="Times New Roman"/>
          <w:b/>
          <w:bCs/>
          <w:sz w:val="28"/>
          <w:szCs w:val="28"/>
        </w:rPr>
        <w:t>S1 Fig.</w:t>
      </w:r>
      <w:r w:rsidR="00FC5E7D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42E2A">
        <w:rPr>
          <w:rFonts w:ascii="Times New Roman" w:hAnsi="Times New Roman" w:cs="Times New Roman"/>
          <w:b/>
          <w:bCs/>
          <w:sz w:val="28"/>
          <w:szCs w:val="28"/>
        </w:rPr>
        <w:t>In-hospital mortality according to left ventricular ejection fraction (LVEF) among patients with septic shock.</w:t>
      </w:r>
    </w:p>
    <w:bookmarkEnd w:id="0"/>
    <w:p w14:paraId="54B9FF29" w14:textId="0FCD4163" w:rsidR="00272CDF" w:rsidRPr="00042E2A" w:rsidRDefault="003D337E" w:rsidP="00272CD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  <w:r w:rsidRPr="00042E2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B668C37" wp14:editId="09E2A38D">
            <wp:extent cx="5704442" cy="3616960"/>
            <wp:effectExtent l="0" t="0" r="0" b="2540"/>
            <wp:docPr id="7336887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752" cy="3617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14490E" w14:textId="7982BD68" w:rsidR="00272CDF" w:rsidRPr="00042E2A" w:rsidRDefault="00272CDF" w:rsidP="00272CD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39875376"/>
      <w:r w:rsidRPr="00042E2A">
        <w:rPr>
          <w:rFonts w:ascii="Times New Roman" w:hAnsi="Times New Roman" w:cs="Times New Roman"/>
          <w:sz w:val="24"/>
          <w:szCs w:val="24"/>
        </w:rPr>
        <w:t xml:space="preserve">Normal </w:t>
      </w:r>
      <w:r w:rsidR="00FE6279" w:rsidRPr="00042E2A">
        <w:rPr>
          <w:rFonts w:ascii="Times New Roman" w:hAnsi="Times New Roman" w:cs="Times New Roman"/>
          <w:sz w:val="24"/>
          <w:szCs w:val="24"/>
        </w:rPr>
        <w:t xml:space="preserve">function </w:t>
      </w:r>
      <w:r w:rsidRPr="00042E2A">
        <w:rPr>
          <w:rFonts w:ascii="Times New Roman" w:hAnsi="Times New Roman" w:cs="Times New Roman"/>
          <w:sz w:val="24"/>
          <w:szCs w:val="24"/>
        </w:rPr>
        <w:t xml:space="preserve">indicates LVEF of </w:t>
      </w:r>
      <w:r w:rsidR="00295F57" w:rsidRPr="00042E2A">
        <w:rPr>
          <w:rFonts w:ascii="Times New Roman" w:eastAsia="맑은 고딕" w:hAnsi="Times New Roman" w:cs="Times New Roman"/>
          <w:sz w:val="24"/>
          <w:szCs w:val="24"/>
        </w:rPr>
        <w:t>≥</w:t>
      </w:r>
      <w:r w:rsidRPr="00042E2A">
        <w:rPr>
          <w:rFonts w:ascii="Times New Roman" w:hAnsi="Times New Roman" w:cs="Times New Roman"/>
          <w:sz w:val="24"/>
          <w:szCs w:val="24"/>
        </w:rPr>
        <w:t xml:space="preserve"> 50%, and mild, moderate, and severe dysfunction</w:t>
      </w:r>
      <w:r w:rsidR="00D67758" w:rsidRPr="00042E2A">
        <w:rPr>
          <w:rFonts w:ascii="Times New Roman" w:hAnsi="Times New Roman" w:cs="Times New Roman"/>
          <w:sz w:val="24"/>
          <w:szCs w:val="24"/>
        </w:rPr>
        <w:t>s</w:t>
      </w:r>
      <w:r w:rsidRPr="00042E2A">
        <w:rPr>
          <w:rFonts w:ascii="Times New Roman" w:hAnsi="Times New Roman" w:cs="Times New Roman"/>
          <w:sz w:val="24"/>
          <w:szCs w:val="24"/>
        </w:rPr>
        <w:t xml:space="preserve"> indicate LVEF of 40 – </w:t>
      </w:r>
      <w:r w:rsidR="0001248A" w:rsidRPr="00042E2A">
        <w:rPr>
          <w:rFonts w:ascii="Times New Roman" w:hAnsi="Times New Roman" w:cs="Times New Roman"/>
          <w:sz w:val="24"/>
          <w:szCs w:val="24"/>
        </w:rPr>
        <w:t>49</w:t>
      </w:r>
      <w:r w:rsidRPr="00042E2A">
        <w:rPr>
          <w:rFonts w:ascii="Times New Roman" w:hAnsi="Times New Roman" w:cs="Times New Roman"/>
          <w:sz w:val="24"/>
          <w:szCs w:val="24"/>
        </w:rPr>
        <w:t xml:space="preserve">%, 20 – </w:t>
      </w:r>
      <w:r w:rsidR="0001248A" w:rsidRPr="00042E2A">
        <w:rPr>
          <w:rFonts w:ascii="Times New Roman" w:hAnsi="Times New Roman" w:cs="Times New Roman"/>
          <w:sz w:val="24"/>
          <w:szCs w:val="24"/>
        </w:rPr>
        <w:t>39</w:t>
      </w:r>
      <w:r w:rsidRPr="00042E2A">
        <w:rPr>
          <w:rFonts w:ascii="Times New Roman" w:hAnsi="Times New Roman" w:cs="Times New Roman"/>
          <w:sz w:val="24"/>
          <w:szCs w:val="24"/>
        </w:rPr>
        <w:t>%, and &lt; 20%, respectively.</w:t>
      </w:r>
    </w:p>
    <w:bookmarkEnd w:id="1"/>
    <w:p w14:paraId="189FF56A" w14:textId="6F2D9DFD" w:rsidR="00584982" w:rsidRPr="00042E2A" w:rsidRDefault="0058498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584982" w:rsidRPr="00042E2A" w:rsidSect="00FE095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898C9" w14:textId="77777777" w:rsidR="00FE095A" w:rsidRDefault="00FE095A" w:rsidP="00044238">
      <w:pPr>
        <w:spacing w:after="0" w:line="240" w:lineRule="auto"/>
      </w:pPr>
      <w:r>
        <w:separator/>
      </w:r>
    </w:p>
  </w:endnote>
  <w:endnote w:type="continuationSeparator" w:id="0">
    <w:p w14:paraId="76911EA2" w14:textId="77777777" w:rsidR="00FE095A" w:rsidRDefault="00FE095A" w:rsidP="0004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5256D" w14:textId="77777777" w:rsidR="00FE095A" w:rsidRDefault="00FE095A" w:rsidP="00044238">
      <w:pPr>
        <w:spacing w:after="0" w:line="240" w:lineRule="auto"/>
      </w:pPr>
      <w:r>
        <w:separator/>
      </w:r>
    </w:p>
  </w:footnote>
  <w:footnote w:type="continuationSeparator" w:id="0">
    <w:p w14:paraId="19CA86B5" w14:textId="77777777" w:rsidR="00FE095A" w:rsidRDefault="00FE095A" w:rsidP="00044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F627D"/>
    <w:multiLevelType w:val="hybridMultilevel"/>
    <w:tmpl w:val="B37C3052"/>
    <w:lvl w:ilvl="0" w:tplc="5B346B9C">
      <w:start w:val="1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96437C0"/>
    <w:multiLevelType w:val="hybridMultilevel"/>
    <w:tmpl w:val="DE20271C"/>
    <w:lvl w:ilvl="0" w:tplc="79EA7910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B020625"/>
    <w:multiLevelType w:val="hybridMultilevel"/>
    <w:tmpl w:val="3DDEF7B2"/>
    <w:lvl w:ilvl="0" w:tplc="1C707566">
      <w:start w:val="2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CEB7859"/>
    <w:multiLevelType w:val="hybridMultilevel"/>
    <w:tmpl w:val="4008FAE0"/>
    <w:lvl w:ilvl="0" w:tplc="E8B6415E">
      <w:start w:val="44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4935215">
    <w:abstractNumId w:val="3"/>
  </w:num>
  <w:num w:numId="2" w16cid:durableId="131942172">
    <w:abstractNumId w:val="0"/>
  </w:num>
  <w:num w:numId="3" w16cid:durableId="287207032">
    <w:abstractNumId w:val="1"/>
  </w:num>
  <w:num w:numId="4" w16cid:durableId="1962957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17"/>
    <w:rsid w:val="00005001"/>
    <w:rsid w:val="00007045"/>
    <w:rsid w:val="0001026C"/>
    <w:rsid w:val="0001248A"/>
    <w:rsid w:val="000137CD"/>
    <w:rsid w:val="00022686"/>
    <w:rsid w:val="00025EC2"/>
    <w:rsid w:val="0003395E"/>
    <w:rsid w:val="000349D2"/>
    <w:rsid w:val="000358E0"/>
    <w:rsid w:val="00042E2A"/>
    <w:rsid w:val="00044238"/>
    <w:rsid w:val="00052508"/>
    <w:rsid w:val="0005441A"/>
    <w:rsid w:val="000548B9"/>
    <w:rsid w:val="0005493F"/>
    <w:rsid w:val="00071F6C"/>
    <w:rsid w:val="00072106"/>
    <w:rsid w:val="000721E7"/>
    <w:rsid w:val="000723B5"/>
    <w:rsid w:val="000858D5"/>
    <w:rsid w:val="00096EDD"/>
    <w:rsid w:val="000B2514"/>
    <w:rsid w:val="000B773B"/>
    <w:rsid w:val="000B7E2E"/>
    <w:rsid w:val="000C03F6"/>
    <w:rsid w:val="000C5F0B"/>
    <w:rsid w:val="000D0FEB"/>
    <w:rsid w:val="000D5357"/>
    <w:rsid w:val="000E19D8"/>
    <w:rsid w:val="000E7B9E"/>
    <w:rsid w:val="000F283E"/>
    <w:rsid w:val="000F2A01"/>
    <w:rsid w:val="000F36BF"/>
    <w:rsid w:val="000F400D"/>
    <w:rsid w:val="000F5947"/>
    <w:rsid w:val="00101CA4"/>
    <w:rsid w:val="00102ECD"/>
    <w:rsid w:val="001066C6"/>
    <w:rsid w:val="001072DF"/>
    <w:rsid w:val="00115DEB"/>
    <w:rsid w:val="0012273D"/>
    <w:rsid w:val="00126D3D"/>
    <w:rsid w:val="00135997"/>
    <w:rsid w:val="001422DC"/>
    <w:rsid w:val="00155163"/>
    <w:rsid w:val="00155C51"/>
    <w:rsid w:val="00162E5A"/>
    <w:rsid w:val="00163CD8"/>
    <w:rsid w:val="00167E4E"/>
    <w:rsid w:val="00180EF5"/>
    <w:rsid w:val="00183C4E"/>
    <w:rsid w:val="001869BC"/>
    <w:rsid w:val="00194AAE"/>
    <w:rsid w:val="00196315"/>
    <w:rsid w:val="001A110F"/>
    <w:rsid w:val="001A5BB6"/>
    <w:rsid w:val="001B25B7"/>
    <w:rsid w:val="001C5DE7"/>
    <w:rsid w:val="001D29DA"/>
    <w:rsid w:val="001D2BB1"/>
    <w:rsid w:val="001D6E76"/>
    <w:rsid w:val="001E1E6C"/>
    <w:rsid w:val="001E1FF8"/>
    <w:rsid w:val="001F1482"/>
    <w:rsid w:val="00204F0A"/>
    <w:rsid w:val="00206F50"/>
    <w:rsid w:val="0020759F"/>
    <w:rsid w:val="00215A98"/>
    <w:rsid w:val="002235B3"/>
    <w:rsid w:val="002361DE"/>
    <w:rsid w:val="00241A74"/>
    <w:rsid w:val="00243B52"/>
    <w:rsid w:val="002509BB"/>
    <w:rsid w:val="00251E1A"/>
    <w:rsid w:val="00253DF7"/>
    <w:rsid w:val="002668E3"/>
    <w:rsid w:val="00267CF0"/>
    <w:rsid w:val="002725A7"/>
    <w:rsid w:val="00272CDF"/>
    <w:rsid w:val="00273212"/>
    <w:rsid w:val="002747F2"/>
    <w:rsid w:val="002813C8"/>
    <w:rsid w:val="00286A08"/>
    <w:rsid w:val="00295DB0"/>
    <w:rsid w:val="00295F57"/>
    <w:rsid w:val="002A559A"/>
    <w:rsid w:val="002B0FFA"/>
    <w:rsid w:val="002B4673"/>
    <w:rsid w:val="002B5293"/>
    <w:rsid w:val="002C0A3B"/>
    <w:rsid w:val="002D17F5"/>
    <w:rsid w:val="002D4163"/>
    <w:rsid w:val="002E06C4"/>
    <w:rsid w:val="002E0D09"/>
    <w:rsid w:val="002E2176"/>
    <w:rsid w:val="002E4680"/>
    <w:rsid w:val="002F488E"/>
    <w:rsid w:val="00316FD2"/>
    <w:rsid w:val="0032090C"/>
    <w:rsid w:val="00330C27"/>
    <w:rsid w:val="00332A13"/>
    <w:rsid w:val="00334B93"/>
    <w:rsid w:val="00334BEF"/>
    <w:rsid w:val="003475EC"/>
    <w:rsid w:val="00352434"/>
    <w:rsid w:val="003577DF"/>
    <w:rsid w:val="00363703"/>
    <w:rsid w:val="0037000A"/>
    <w:rsid w:val="003744BE"/>
    <w:rsid w:val="00375096"/>
    <w:rsid w:val="00377D69"/>
    <w:rsid w:val="00380093"/>
    <w:rsid w:val="00395012"/>
    <w:rsid w:val="003978BD"/>
    <w:rsid w:val="003A0F04"/>
    <w:rsid w:val="003A3621"/>
    <w:rsid w:val="003B7C62"/>
    <w:rsid w:val="003D337E"/>
    <w:rsid w:val="003D619A"/>
    <w:rsid w:val="003D7092"/>
    <w:rsid w:val="003D728D"/>
    <w:rsid w:val="003E3768"/>
    <w:rsid w:val="003F197C"/>
    <w:rsid w:val="003F61E4"/>
    <w:rsid w:val="00405943"/>
    <w:rsid w:val="0041088E"/>
    <w:rsid w:val="00432A47"/>
    <w:rsid w:val="00434CF8"/>
    <w:rsid w:val="00441180"/>
    <w:rsid w:val="004426A3"/>
    <w:rsid w:val="00443681"/>
    <w:rsid w:val="004452D6"/>
    <w:rsid w:val="0045271D"/>
    <w:rsid w:val="00460C34"/>
    <w:rsid w:val="00466102"/>
    <w:rsid w:val="004738D6"/>
    <w:rsid w:val="004765AC"/>
    <w:rsid w:val="004D57D0"/>
    <w:rsid w:val="004D70D4"/>
    <w:rsid w:val="004E2D7C"/>
    <w:rsid w:val="004E667A"/>
    <w:rsid w:val="004F09CE"/>
    <w:rsid w:val="004F5C98"/>
    <w:rsid w:val="0050297C"/>
    <w:rsid w:val="00511AE2"/>
    <w:rsid w:val="005125EE"/>
    <w:rsid w:val="00513992"/>
    <w:rsid w:val="00515504"/>
    <w:rsid w:val="0051574B"/>
    <w:rsid w:val="00525378"/>
    <w:rsid w:val="00533E1F"/>
    <w:rsid w:val="005344A1"/>
    <w:rsid w:val="00542B85"/>
    <w:rsid w:val="00543857"/>
    <w:rsid w:val="00551443"/>
    <w:rsid w:val="00560C21"/>
    <w:rsid w:val="00571EBF"/>
    <w:rsid w:val="0057503C"/>
    <w:rsid w:val="00581E9C"/>
    <w:rsid w:val="00584982"/>
    <w:rsid w:val="005B48A2"/>
    <w:rsid w:val="005C61D6"/>
    <w:rsid w:val="005D46B6"/>
    <w:rsid w:val="00607DD0"/>
    <w:rsid w:val="006110C6"/>
    <w:rsid w:val="006344EC"/>
    <w:rsid w:val="00636CB6"/>
    <w:rsid w:val="00640726"/>
    <w:rsid w:val="006425A5"/>
    <w:rsid w:val="0064395C"/>
    <w:rsid w:val="00646D2C"/>
    <w:rsid w:val="00656835"/>
    <w:rsid w:val="00657F1C"/>
    <w:rsid w:val="00663BDF"/>
    <w:rsid w:val="0067104E"/>
    <w:rsid w:val="0069027D"/>
    <w:rsid w:val="006938BD"/>
    <w:rsid w:val="00694C8A"/>
    <w:rsid w:val="00696AC8"/>
    <w:rsid w:val="006A0045"/>
    <w:rsid w:val="006A3647"/>
    <w:rsid w:val="006C031E"/>
    <w:rsid w:val="006E5596"/>
    <w:rsid w:val="006E6068"/>
    <w:rsid w:val="006E7E20"/>
    <w:rsid w:val="0070797E"/>
    <w:rsid w:val="007136DF"/>
    <w:rsid w:val="0071598F"/>
    <w:rsid w:val="00715B54"/>
    <w:rsid w:val="00715E74"/>
    <w:rsid w:val="007232E2"/>
    <w:rsid w:val="007266C0"/>
    <w:rsid w:val="00727424"/>
    <w:rsid w:val="00733B7D"/>
    <w:rsid w:val="007341F9"/>
    <w:rsid w:val="00744C5E"/>
    <w:rsid w:val="007554A8"/>
    <w:rsid w:val="00756F18"/>
    <w:rsid w:val="0078030B"/>
    <w:rsid w:val="00792A0E"/>
    <w:rsid w:val="0079419D"/>
    <w:rsid w:val="0079497B"/>
    <w:rsid w:val="007C4725"/>
    <w:rsid w:val="007C7278"/>
    <w:rsid w:val="0080695C"/>
    <w:rsid w:val="00807C37"/>
    <w:rsid w:val="00807E57"/>
    <w:rsid w:val="00817F4F"/>
    <w:rsid w:val="00822ADD"/>
    <w:rsid w:val="00827FEE"/>
    <w:rsid w:val="008376E7"/>
    <w:rsid w:val="00846849"/>
    <w:rsid w:val="0084739A"/>
    <w:rsid w:val="008518D8"/>
    <w:rsid w:val="0085376D"/>
    <w:rsid w:val="008546EF"/>
    <w:rsid w:val="00855C27"/>
    <w:rsid w:val="00856DC4"/>
    <w:rsid w:val="008702DD"/>
    <w:rsid w:val="00872858"/>
    <w:rsid w:val="00873F39"/>
    <w:rsid w:val="008928C1"/>
    <w:rsid w:val="00892B00"/>
    <w:rsid w:val="008B318A"/>
    <w:rsid w:val="008C1917"/>
    <w:rsid w:val="008C50E7"/>
    <w:rsid w:val="008D07FB"/>
    <w:rsid w:val="008D14A7"/>
    <w:rsid w:val="008D2A12"/>
    <w:rsid w:val="008E4418"/>
    <w:rsid w:val="008E4C1C"/>
    <w:rsid w:val="008E4CAF"/>
    <w:rsid w:val="008F05C7"/>
    <w:rsid w:val="008F3AC5"/>
    <w:rsid w:val="008F6541"/>
    <w:rsid w:val="00902580"/>
    <w:rsid w:val="009035D7"/>
    <w:rsid w:val="00921057"/>
    <w:rsid w:val="0092123D"/>
    <w:rsid w:val="00921CD7"/>
    <w:rsid w:val="009317AB"/>
    <w:rsid w:val="00932DD5"/>
    <w:rsid w:val="00934A4A"/>
    <w:rsid w:val="0094010D"/>
    <w:rsid w:val="00941AE0"/>
    <w:rsid w:val="00944DC6"/>
    <w:rsid w:val="00947449"/>
    <w:rsid w:val="0095237D"/>
    <w:rsid w:val="00952B16"/>
    <w:rsid w:val="00952FD0"/>
    <w:rsid w:val="00953B5C"/>
    <w:rsid w:val="00953B92"/>
    <w:rsid w:val="00963411"/>
    <w:rsid w:val="009665CA"/>
    <w:rsid w:val="00970B36"/>
    <w:rsid w:val="00974131"/>
    <w:rsid w:val="009754C3"/>
    <w:rsid w:val="00993646"/>
    <w:rsid w:val="00994D3B"/>
    <w:rsid w:val="009C3759"/>
    <w:rsid w:val="009D2238"/>
    <w:rsid w:val="009D2BE5"/>
    <w:rsid w:val="009D3774"/>
    <w:rsid w:val="009E1D87"/>
    <w:rsid w:val="009E73F9"/>
    <w:rsid w:val="009F2168"/>
    <w:rsid w:val="009F23E6"/>
    <w:rsid w:val="00A04EC0"/>
    <w:rsid w:val="00A04F39"/>
    <w:rsid w:val="00A05CB9"/>
    <w:rsid w:val="00A1269F"/>
    <w:rsid w:val="00A224BE"/>
    <w:rsid w:val="00A23C2E"/>
    <w:rsid w:val="00A33590"/>
    <w:rsid w:val="00A42B63"/>
    <w:rsid w:val="00A4782C"/>
    <w:rsid w:val="00A55E11"/>
    <w:rsid w:val="00A6762F"/>
    <w:rsid w:val="00A70981"/>
    <w:rsid w:val="00A74386"/>
    <w:rsid w:val="00A877B9"/>
    <w:rsid w:val="00A92C3E"/>
    <w:rsid w:val="00A9720A"/>
    <w:rsid w:val="00AA29A6"/>
    <w:rsid w:val="00AA7EBB"/>
    <w:rsid w:val="00AB605D"/>
    <w:rsid w:val="00AC2E51"/>
    <w:rsid w:val="00AD638E"/>
    <w:rsid w:val="00AE16EA"/>
    <w:rsid w:val="00AE336C"/>
    <w:rsid w:val="00AF128D"/>
    <w:rsid w:val="00AF1741"/>
    <w:rsid w:val="00B0021F"/>
    <w:rsid w:val="00B05CCA"/>
    <w:rsid w:val="00B11929"/>
    <w:rsid w:val="00B13784"/>
    <w:rsid w:val="00B166E2"/>
    <w:rsid w:val="00B21583"/>
    <w:rsid w:val="00B33F36"/>
    <w:rsid w:val="00B341A1"/>
    <w:rsid w:val="00B43F76"/>
    <w:rsid w:val="00B4511C"/>
    <w:rsid w:val="00B456CA"/>
    <w:rsid w:val="00B45A93"/>
    <w:rsid w:val="00B4714C"/>
    <w:rsid w:val="00B575FB"/>
    <w:rsid w:val="00B627A2"/>
    <w:rsid w:val="00B63E9B"/>
    <w:rsid w:val="00B64B4D"/>
    <w:rsid w:val="00B66A6C"/>
    <w:rsid w:val="00B6798C"/>
    <w:rsid w:val="00B704CD"/>
    <w:rsid w:val="00B7512F"/>
    <w:rsid w:val="00B761BC"/>
    <w:rsid w:val="00B767C7"/>
    <w:rsid w:val="00B82B84"/>
    <w:rsid w:val="00B84773"/>
    <w:rsid w:val="00B91469"/>
    <w:rsid w:val="00B9460A"/>
    <w:rsid w:val="00B95F01"/>
    <w:rsid w:val="00BA4DEA"/>
    <w:rsid w:val="00BB13EE"/>
    <w:rsid w:val="00BB26A3"/>
    <w:rsid w:val="00BB7F5A"/>
    <w:rsid w:val="00BC3A84"/>
    <w:rsid w:val="00BF29D8"/>
    <w:rsid w:val="00BF6048"/>
    <w:rsid w:val="00C04B1A"/>
    <w:rsid w:val="00C1399B"/>
    <w:rsid w:val="00C21040"/>
    <w:rsid w:val="00C22558"/>
    <w:rsid w:val="00C22EFC"/>
    <w:rsid w:val="00C34A99"/>
    <w:rsid w:val="00C50195"/>
    <w:rsid w:val="00C51D81"/>
    <w:rsid w:val="00C54BBA"/>
    <w:rsid w:val="00C63704"/>
    <w:rsid w:val="00C67E65"/>
    <w:rsid w:val="00C751FD"/>
    <w:rsid w:val="00C7605B"/>
    <w:rsid w:val="00C77B1D"/>
    <w:rsid w:val="00C81DE4"/>
    <w:rsid w:val="00C83198"/>
    <w:rsid w:val="00C8629C"/>
    <w:rsid w:val="00C9231C"/>
    <w:rsid w:val="00C965A7"/>
    <w:rsid w:val="00CA5DB6"/>
    <w:rsid w:val="00CB34BB"/>
    <w:rsid w:val="00CB39E4"/>
    <w:rsid w:val="00CC1B7C"/>
    <w:rsid w:val="00CC669D"/>
    <w:rsid w:val="00CD6A9E"/>
    <w:rsid w:val="00CE2E82"/>
    <w:rsid w:val="00CE34AA"/>
    <w:rsid w:val="00CF2BB4"/>
    <w:rsid w:val="00D005B3"/>
    <w:rsid w:val="00D016F3"/>
    <w:rsid w:val="00D13B59"/>
    <w:rsid w:val="00D15FB0"/>
    <w:rsid w:val="00D26BF1"/>
    <w:rsid w:val="00D40D67"/>
    <w:rsid w:val="00D54F7C"/>
    <w:rsid w:val="00D55715"/>
    <w:rsid w:val="00D67758"/>
    <w:rsid w:val="00D84452"/>
    <w:rsid w:val="00D84F40"/>
    <w:rsid w:val="00D93C6C"/>
    <w:rsid w:val="00DA06D8"/>
    <w:rsid w:val="00DA33AC"/>
    <w:rsid w:val="00DA7191"/>
    <w:rsid w:val="00DB2684"/>
    <w:rsid w:val="00DB47A1"/>
    <w:rsid w:val="00DB47ED"/>
    <w:rsid w:val="00DB6DEC"/>
    <w:rsid w:val="00DC05B9"/>
    <w:rsid w:val="00DC070C"/>
    <w:rsid w:val="00DC1C10"/>
    <w:rsid w:val="00DC2818"/>
    <w:rsid w:val="00DC3ED6"/>
    <w:rsid w:val="00DC4F55"/>
    <w:rsid w:val="00DC55A3"/>
    <w:rsid w:val="00DE7231"/>
    <w:rsid w:val="00DF1E9D"/>
    <w:rsid w:val="00DF218D"/>
    <w:rsid w:val="00DF73DF"/>
    <w:rsid w:val="00DF74F5"/>
    <w:rsid w:val="00DF76F6"/>
    <w:rsid w:val="00E02679"/>
    <w:rsid w:val="00E12C67"/>
    <w:rsid w:val="00E213F3"/>
    <w:rsid w:val="00E222D7"/>
    <w:rsid w:val="00E224ED"/>
    <w:rsid w:val="00E22B84"/>
    <w:rsid w:val="00E273AC"/>
    <w:rsid w:val="00E55F13"/>
    <w:rsid w:val="00E56C35"/>
    <w:rsid w:val="00E80338"/>
    <w:rsid w:val="00E85E14"/>
    <w:rsid w:val="00EA2839"/>
    <w:rsid w:val="00EA3AC8"/>
    <w:rsid w:val="00EA7072"/>
    <w:rsid w:val="00EB63F8"/>
    <w:rsid w:val="00ED4845"/>
    <w:rsid w:val="00EE64C1"/>
    <w:rsid w:val="00EE79B5"/>
    <w:rsid w:val="00EF28D9"/>
    <w:rsid w:val="00F00030"/>
    <w:rsid w:val="00F01391"/>
    <w:rsid w:val="00F03114"/>
    <w:rsid w:val="00F10A2D"/>
    <w:rsid w:val="00F241BF"/>
    <w:rsid w:val="00F25495"/>
    <w:rsid w:val="00F27302"/>
    <w:rsid w:val="00F424E2"/>
    <w:rsid w:val="00F44B66"/>
    <w:rsid w:val="00F524AB"/>
    <w:rsid w:val="00F52658"/>
    <w:rsid w:val="00F55D3C"/>
    <w:rsid w:val="00F860E8"/>
    <w:rsid w:val="00F955F3"/>
    <w:rsid w:val="00FB205F"/>
    <w:rsid w:val="00FC5E7D"/>
    <w:rsid w:val="00FC6901"/>
    <w:rsid w:val="00FE095A"/>
    <w:rsid w:val="00FE6279"/>
    <w:rsid w:val="00FE6F5F"/>
    <w:rsid w:val="00FF3021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0843C"/>
  <w15:chartTrackingRefBased/>
  <w15:docId w15:val="{2EAA7E04-A9A6-4AD4-91E4-85977435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E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238"/>
  </w:style>
  <w:style w:type="paragraph" w:styleId="a5">
    <w:name w:val="footer"/>
    <w:basedOn w:val="a"/>
    <w:link w:val="Char0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238"/>
  </w:style>
  <w:style w:type="paragraph" w:styleId="a6">
    <w:name w:val="List Paragraph"/>
    <w:basedOn w:val="a"/>
    <w:uiPriority w:val="34"/>
    <w:qFormat/>
    <w:rsid w:val="0079497B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3978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78B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훈</dc:creator>
  <cp:keywords/>
  <dc:description/>
  <cp:lastModifiedBy>KYU JIN LEE</cp:lastModifiedBy>
  <cp:revision>2</cp:revision>
  <dcterms:created xsi:type="dcterms:W3CDTF">2024-02-11T04:32:00Z</dcterms:created>
  <dcterms:modified xsi:type="dcterms:W3CDTF">2024-02-11T04:32:00Z</dcterms:modified>
</cp:coreProperties>
</file>